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13C" w:rsidRDefault="00AE713C" w:rsidP="00AE713C">
      <w:pPr>
        <w:spacing w:before="100" w:beforeAutospacing="1" w:after="100" w:afterAutospacing="1"/>
        <w:jc w:val="center"/>
        <w:outlineLvl w:val="1"/>
        <w:rPr>
          <w:rFonts w:eastAsia="Times New Roman" w:cs="Times New Roman"/>
          <w:b/>
          <w:bCs/>
          <w:color w:val="000000"/>
          <w:kern w:val="0"/>
          <w:sz w:val="32"/>
          <w:szCs w:val="32"/>
          <w:lang w:val="en-GB" w:eastAsia="es-ES_tradnl"/>
          <w14:ligatures w14:val="none"/>
        </w:rPr>
      </w:pPr>
      <w:r>
        <w:rPr>
          <w:rFonts w:eastAsia="Times New Roman" w:cs="Times New Roman"/>
          <w:b/>
          <w:bCs/>
          <w:color w:val="000000"/>
          <w:kern w:val="0"/>
          <w:sz w:val="32"/>
          <w:szCs w:val="32"/>
          <w:lang w:val="en-GB" w:eastAsia="es-ES_tradnl"/>
          <w14:ligatures w14:val="none"/>
        </w:rPr>
        <w:t>APPENDIX</w:t>
      </w:r>
    </w:p>
    <w:p w:rsidR="00AE713C" w:rsidRDefault="00AE713C" w:rsidP="00AE713C">
      <w:pPr>
        <w:spacing w:before="100" w:beforeAutospacing="1" w:after="100" w:afterAutospacing="1"/>
        <w:rPr>
          <w:rFonts w:eastAsia="Times New Roman" w:cs="Times New Roman"/>
          <w:color w:val="000000"/>
          <w:kern w:val="0"/>
          <w:sz w:val="22"/>
          <w:szCs w:val="22"/>
          <w:lang w:eastAsia="es-ES_tradnl"/>
          <w14:ligatures w14:val="none"/>
        </w:rPr>
      </w:pPr>
      <w:r>
        <w:rPr>
          <w:rFonts w:eastAsia="Times New Roman" w:cs="Times New Roman"/>
          <w:b/>
          <w:bCs/>
          <w:color w:val="000000"/>
          <w:kern w:val="0"/>
          <w:sz w:val="22"/>
          <w:szCs w:val="22"/>
          <w:lang w:eastAsia="es-ES_tradnl"/>
          <w14:ligatures w14:val="none"/>
        </w:rPr>
        <w:t>Supplementary Table 1. Performance of Large Language Models and Medical Students on Departmental Final MCQ Exams Across Clinical Courses</w:t>
      </w:r>
    </w:p>
    <w:tbl>
      <w:tblPr>
        <w:tblW w:w="8776" w:type="dxa"/>
        <w:tblCellSpacing w:w="15" w:type="dxa"/>
        <w:tblLook w:val="04A0" w:firstRow="1" w:lastRow="0" w:firstColumn="1" w:lastColumn="0" w:noHBand="0" w:noVBand="1"/>
      </w:tblPr>
      <w:tblGrid>
        <w:gridCol w:w="1464"/>
        <w:gridCol w:w="1364"/>
        <w:gridCol w:w="1172"/>
        <w:gridCol w:w="1218"/>
        <w:gridCol w:w="1767"/>
        <w:gridCol w:w="1791"/>
      </w:tblGrid>
      <w:tr w:rsidR="00AE713C" w:rsidTr="00AE713C">
        <w:trPr>
          <w:trHeight w:val="1082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LLM / Stud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Pulmonary Medic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 xml:space="preserve">Neurolog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 xml:space="preserve">Infectious Diseas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 xml:space="preserve">Cardiovascular Medicin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Global Test–Retest Agreement (AC1)</w:t>
            </w:r>
          </w:p>
        </w:tc>
      </w:tr>
      <w:tr w:rsidR="00AE713C" w:rsidTr="00AE713C">
        <w:trPr>
          <w:trHeight w:val="81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Students (Mean, 95% CI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5.78 (2.55–8.3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7.32 (4.56–9.4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4.28 (1.39–6.7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5.28 (2.22–7.9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N/A</w:t>
            </w:r>
          </w:p>
        </w:tc>
      </w:tr>
      <w:tr w:rsidR="00AE713C" w:rsidTr="00AE713C">
        <w:trPr>
          <w:trHeight w:val="54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Students (Maximum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8.7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.7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7.8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8.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N/A</w:t>
            </w:r>
          </w:p>
        </w:tc>
      </w:tr>
      <w:tr w:rsidR="00AE713C" w:rsidTr="00AE713C">
        <w:trPr>
          <w:trHeight w:val="262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OpenAI 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.0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.8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.8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8.6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985</w:t>
            </w:r>
          </w:p>
        </w:tc>
      </w:tr>
      <w:tr w:rsidR="00AE713C" w:rsidTr="00AE713C">
        <w:trPr>
          <w:trHeight w:val="262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DeepSeek R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7.6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.4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.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8.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895</w:t>
            </w:r>
          </w:p>
        </w:tc>
      </w:tr>
      <w:tr w:rsidR="00AE713C" w:rsidTr="00AE713C">
        <w:trPr>
          <w:trHeight w:val="278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-4o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7.4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8.9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.6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8.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955</w:t>
            </w:r>
          </w:p>
        </w:tc>
      </w:tr>
      <w:tr w:rsidR="00AE713C" w:rsidTr="00AE713C">
        <w:trPr>
          <w:trHeight w:val="54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Microsoft Copilo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7.6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.4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.7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.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976</w:t>
            </w:r>
          </w:p>
        </w:tc>
      </w:tr>
      <w:tr w:rsidR="00AE713C" w:rsidTr="00AE713C">
        <w:trPr>
          <w:trHeight w:val="54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oogle Gemini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7.7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8.8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8.7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8.6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895</w:t>
            </w:r>
          </w:p>
        </w:tc>
      </w:tr>
    </w:tbl>
    <w:p w:rsidR="00AE713C" w:rsidRDefault="00AE713C" w:rsidP="00AE713C">
      <w:pPr>
        <w:pStyle w:val="NormalWeb"/>
      </w:pPr>
      <w:r>
        <w:rPr>
          <w:rFonts w:asciiTheme="minorHAnsi" w:hAnsiTheme="minorHAnsi"/>
          <w:sz w:val="22"/>
          <w:szCs w:val="22"/>
        </w:rPr>
        <w:t>Scores reflect final MCQ exam performance (maximum 10 points) in each clinical course. Global Test–Retest Agreement (AC1) was calculated for each LLM across two independent attempts. CI = confidence interval; N/A = not applic</w:t>
      </w:r>
      <w:r>
        <w:t>able.</w:t>
      </w:r>
    </w:p>
    <w:p w:rsidR="00AE713C" w:rsidRDefault="00AE713C" w:rsidP="00AE713C">
      <w:pP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r>
        <w:rPr>
          <w:kern w:val="0"/>
          <w14:ligatures w14:val="none"/>
        </w:rPr>
        <w:br w:type="page"/>
      </w:r>
    </w:p>
    <w:p w:rsidR="00AE713C" w:rsidRDefault="00AE713C" w:rsidP="00AE713C">
      <w:pPr>
        <w:spacing w:before="100" w:beforeAutospacing="1" w:after="100" w:afterAutospacing="1"/>
        <w:rPr>
          <w:color w:val="000000"/>
        </w:rPr>
      </w:pPr>
      <w:r>
        <w:rPr>
          <w:color w:val="000000"/>
        </w:rPr>
        <w:t>Supplementary Table 2. McNemar test results for pairwise comparisons of model responses across specialties.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2293"/>
        <w:gridCol w:w="2236"/>
        <w:gridCol w:w="3373"/>
        <w:gridCol w:w="784"/>
      </w:tblGrid>
      <w:tr w:rsidR="00AE713C" w:rsidTr="00AE713C">
        <w:trPr>
          <w:tblHeader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Specialt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Comparis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Discordant Responses (0→1 / 1→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s-ES_tradnl"/>
                <w14:ligatures w14:val="none"/>
              </w:rPr>
              <w:t>P-value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Respiratory Medici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Gemini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5 / 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724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Copilo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5 / 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.000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DeepSee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0 / 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453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2 / 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006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emini vs Copilo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5 / 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773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emini vs DeepSee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0 / 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814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emini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0 / 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016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opilot vs DeepSee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0 / 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453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opilot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1 / 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003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DeepSeek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0 / 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096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Neurolog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Gemini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6 / 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752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Copilo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7 / 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077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DeepSee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 / 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070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9 / 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008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emini vs Copilo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6 / 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289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emini vs DeepSee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7 / 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182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emini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7 / 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023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opilot vs DeepSee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3 / 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.000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opilot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3 / 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248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DeepSeek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2 / 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480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Infectious Diseas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Gemini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 / 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221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Copilo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 / 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.000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DeepSee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 / 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617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2 / 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.000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emini vs Copilo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4 / 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134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emini vs DeepSee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3 / 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617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emini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5 / 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074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opilot vs DeepSee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 / 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617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opilot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 / 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.000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DeepSeek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4 / 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371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ardiovascular Medici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DeepSee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2 / 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480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ChatGPT4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3 / 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0.617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DeepSeek vs OpenAI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2 / 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.000</w:t>
            </w:r>
          </w:p>
        </w:tc>
      </w:tr>
      <w:tr w:rsidR="00AE713C" w:rsidTr="00AE713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Gemini vs Copilo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4 / 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E713C" w:rsidRDefault="00AE713C">
            <w:pP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  <w:t>1.000</w:t>
            </w:r>
          </w:p>
        </w:tc>
      </w:tr>
    </w:tbl>
    <w:p w:rsidR="00AE713C" w:rsidRDefault="00AE713C" w:rsidP="00AE713C">
      <w:pPr>
        <w:spacing w:before="100" w:beforeAutospacing="1" w:after="100" w:afterAutospacing="1"/>
        <w:jc w:val="both"/>
        <w:outlineLvl w:val="1"/>
        <w:rPr>
          <w:rFonts w:cstheme="minorHAnsi"/>
          <w:lang w:val="en-GB"/>
        </w:rPr>
      </w:pPr>
      <w:r>
        <w:rPr>
          <w:color w:val="000000"/>
        </w:rPr>
        <w:t>Discordant responses are presented as “0→1 / 1→0”, where 0 denotes an incorrect answer and 1 a correct answer. Thus, “0→1” indicates the number of cases where Model 1 was incorrect and Model 2 correct, and “1→0” the opposite situation. P-values correspond to McNemar’s test for each comparison.</w:t>
      </w:r>
    </w:p>
    <w:p w:rsidR="00B412CF" w:rsidRDefault="00B412CF">
      <w:bookmarkStart w:id="0" w:name="_GoBack"/>
      <w:bookmarkEnd w:id="0"/>
    </w:p>
    <w:sectPr w:rsidR="00B41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62A"/>
    <w:rsid w:val="00AE713C"/>
    <w:rsid w:val="00B412CF"/>
    <w:rsid w:val="00D6262A"/>
    <w:rsid w:val="00F9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E7A0C1-1511-4638-97D7-487DF74A2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13C"/>
    <w:pPr>
      <w:spacing w:after="0" w:line="240" w:lineRule="auto"/>
    </w:pPr>
    <w:rPr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713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15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4</Characters>
  <Application>Microsoft Office Word</Application>
  <DocSecurity>0</DocSecurity>
  <Lines>18</Lines>
  <Paragraphs>5</Paragraphs>
  <ScaleCrop>false</ScaleCrop>
  <Company>HP</Company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Kumar Makhloga</dc:creator>
  <cp:keywords/>
  <dc:description/>
  <cp:lastModifiedBy>Arvind Kumar Makhloga</cp:lastModifiedBy>
  <cp:revision>2</cp:revision>
  <dcterms:created xsi:type="dcterms:W3CDTF">2025-11-29T06:15:00Z</dcterms:created>
  <dcterms:modified xsi:type="dcterms:W3CDTF">2025-11-29T06:15:00Z</dcterms:modified>
</cp:coreProperties>
</file>